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2751C" w14:textId="3C727198" w:rsidR="007469D0" w:rsidRPr="00250576" w:rsidRDefault="00C93799" w:rsidP="007469D0">
      <w:pPr>
        <w:rPr>
          <w:b/>
        </w:rPr>
      </w:pPr>
      <w:r>
        <w:rPr>
          <w:b/>
        </w:rPr>
        <w:t>Additional file 4.</w:t>
      </w:r>
    </w:p>
    <w:p w14:paraId="40F36DB1" w14:textId="03B77AE6" w:rsidR="007469D0" w:rsidRPr="00250576" w:rsidRDefault="007469D0" w:rsidP="007469D0">
      <w:r w:rsidRPr="00250576">
        <w:t xml:space="preserve">Cell wall </w:t>
      </w:r>
      <w:r w:rsidR="003C6F10">
        <w:t>content</w:t>
      </w:r>
      <w:r w:rsidRPr="00250576">
        <w:t xml:space="preserve"> of control (M22) and the </w:t>
      </w:r>
      <w:r w:rsidR="00B135AE" w:rsidRPr="003C6F10">
        <w:rPr>
          <w:i/>
        </w:rPr>
        <w:t>PEPC7-P4::</w:t>
      </w:r>
      <w:r w:rsidR="00844EA2">
        <w:rPr>
          <w:i/>
        </w:rPr>
        <w:t>Ms</w:t>
      </w:r>
      <w:bookmarkStart w:id="0" w:name="_GoBack"/>
      <w:bookmarkEnd w:id="0"/>
      <w:r w:rsidR="00B135AE" w:rsidRPr="003C6F10">
        <w:rPr>
          <w:i/>
        </w:rPr>
        <w:t>SUS</w:t>
      </w:r>
      <w:r w:rsidR="003C6F10">
        <w:rPr>
          <w:i/>
        </w:rPr>
        <w:t>1</w:t>
      </w:r>
      <w:r w:rsidR="00B135AE" w:rsidRPr="00250576">
        <w:t xml:space="preserve"> transformants </w:t>
      </w:r>
      <w:r w:rsidRPr="00250576">
        <w:t>(M17, M1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7469D0" w:rsidRPr="00250576" w14:paraId="5BF75FE7" w14:textId="77777777" w:rsidTr="004F7083">
        <w:tc>
          <w:tcPr>
            <w:tcW w:w="23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C3F3D2" w14:textId="77777777" w:rsidR="007469D0" w:rsidRPr="00250576" w:rsidRDefault="007469D0" w:rsidP="004F7083">
            <w:pPr>
              <w:rPr>
                <w:szCs w:val="24"/>
              </w:rPr>
            </w:pPr>
            <w:r w:rsidRPr="00250576">
              <w:rPr>
                <w:szCs w:val="24"/>
              </w:rPr>
              <w:t>Trait</w:t>
            </w:r>
          </w:p>
        </w:tc>
        <w:tc>
          <w:tcPr>
            <w:tcW w:w="7182" w:type="dxa"/>
            <w:gridSpan w:val="3"/>
            <w:tcBorders>
              <w:left w:val="nil"/>
            </w:tcBorders>
          </w:tcPr>
          <w:p w14:paraId="596D94EE" w14:textId="460E350D" w:rsidR="007469D0" w:rsidRPr="00250576" w:rsidRDefault="007469D0" w:rsidP="004F7083">
            <w:pPr>
              <w:jc w:val="center"/>
              <w:rPr>
                <w:szCs w:val="24"/>
              </w:rPr>
            </w:pPr>
          </w:p>
        </w:tc>
      </w:tr>
      <w:tr w:rsidR="007469D0" w:rsidRPr="00250576" w14:paraId="618CC3D1" w14:textId="77777777" w:rsidTr="004F7083">
        <w:tc>
          <w:tcPr>
            <w:tcW w:w="2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26FAE8" w14:textId="77777777" w:rsidR="007469D0" w:rsidRPr="00250576" w:rsidRDefault="007469D0" w:rsidP="004F7083">
            <w:pPr>
              <w:rPr>
                <w:szCs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14:paraId="3E7475E4" w14:textId="77777777" w:rsidR="007469D0" w:rsidRPr="00250576" w:rsidRDefault="007469D0" w:rsidP="004F7083">
            <w:pPr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 xml:space="preserve">M22 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14:paraId="14DB7CFA" w14:textId="77777777" w:rsidR="007469D0" w:rsidRPr="00250576" w:rsidRDefault="007469D0" w:rsidP="004F7083">
            <w:pPr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M17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14:paraId="435651CB" w14:textId="77777777" w:rsidR="007469D0" w:rsidRPr="00250576" w:rsidRDefault="007469D0" w:rsidP="004F7083">
            <w:pPr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M18</w:t>
            </w:r>
          </w:p>
        </w:tc>
      </w:tr>
      <w:tr w:rsidR="007469D0" w:rsidRPr="00250576" w14:paraId="59A3F73D" w14:textId="77777777" w:rsidTr="004F7083"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1186B" w14:textId="77777777" w:rsidR="007469D0" w:rsidRPr="00250576" w:rsidRDefault="007469D0" w:rsidP="004F7083">
            <w:pPr>
              <w:spacing w:line="480" w:lineRule="auto"/>
              <w:rPr>
                <w:szCs w:val="24"/>
                <w:u w:val="single"/>
              </w:rPr>
            </w:pPr>
            <w:r w:rsidRPr="00250576">
              <w:rPr>
                <w:szCs w:val="24"/>
                <w:u w:val="single"/>
              </w:rPr>
              <w:t>Concentration</w:t>
            </w:r>
          </w:p>
        </w:tc>
        <w:tc>
          <w:tcPr>
            <w:tcW w:w="71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2A581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- - - - - - - - - - - - - - - g/kg dry matter - - - - - - - - - - - - - - -</w:t>
            </w:r>
          </w:p>
        </w:tc>
      </w:tr>
      <w:tr w:rsidR="007469D0" w:rsidRPr="00250576" w14:paraId="6DADB568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250D3E7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Cell wal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1DDF83E" w14:textId="2A38A8D1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684 (6.1)</w:t>
            </w:r>
            <w:r w:rsidR="003C6F10">
              <w:rPr>
                <w:szCs w:val="24"/>
                <w:vertAlign w:val="superscript"/>
              </w:rPr>
              <w:t>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B894C9F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675 (10.4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D4D687A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Pr="00250576">
              <w:rPr>
                <w:szCs w:val="24"/>
              </w:rPr>
              <w:t>665 (7.6)</w:t>
            </w:r>
          </w:p>
        </w:tc>
      </w:tr>
      <w:tr w:rsidR="007469D0" w:rsidRPr="00250576" w14:paraId="1D927B3C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C15539D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9357931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3770765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863892D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7469D0" w:rsidRPr="00250576" w14:paraId="7BF02ED8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78E7841" w14:textId="77777777" w:rsidR="007469D0" w:rsidRPr="00250576" w:rsidRDefault="007469D0" w:rsidP="004F7083">
            <w:pPr>
              <w:spacing w:line="480" w:lineRule="auto"/>
              <w:rPr>
                <w:szCs w:val="24"/>
                <w:u w:val="single"/>
              </w:rPr>
            </w:pPr>
            <w:r w:rsidRPr="00250576">
              <w:rPr>
                <w:szCs w:val="24"/>
                <w:u w:val="single"/>
              </w:rPr>
              <w:t>Composition</w:t>
            </w:r>
          </w:p>
        </w:tc>
        <w:tc>
          <w:tcPr>
            <w:tcW w:w="71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A805B7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- - - - - - - - - - - - - - - g/kg cell wall - - - - - - - - - - - - - - -</w:t>
            </w:r>
          </w:p>
        </w:tc>
      </w:tr>
      <w:tr w:rsidR="007469D0" w:rsidRPr="00250576" w14:paraId="64EBD49D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8420DDA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Klason ligni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91A47ED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31 (7.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0461FDE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22 (4.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D418082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14 (1.9)</w:t>
            </w:r>
          </w:p>
        </w:tc>
      </w:tr>
      <w:tr w:rsidR="007469D0" w:rsidRPr="00250576" w14:paraId="6C51204D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6487FA0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Uronic acid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654E8E0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34 (4.3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276CBB7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33 (2.6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2720C5E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24 (8.3)</w:t>
            </w:r>
          </w:p>
        </w:tc>
      </w:tr>
      <w:tr w:rsidR="007469D0" w:rsidRPr="00250576" w14:paraId="3D4B53EA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F5125FA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Rhamno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72AF043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0.1 (0.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55031B3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0.5 (0.4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08F876E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9.8 (0.3)</w:t>
            </w:r>
          </w:p>
        </w:tc>
      </w:tr>
      <w:tr w:rsidR="007469D0" w:rsidRPr="00250576" w14:paraId="2ADC2AE2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DDF0064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Fuco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F1EC1A3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.5 (0.0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9F764BB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.5 (0.0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2E01D98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.2 (0.1)</w:t>
            </w:r>
          </w:p>
        </w:tc>
      </w:tr>
      <w:tr w:rsidR="007469D0" w:rsidRPr="00250576" w14:paraId="3BABA8BC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B65F1B2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Arabino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0F63272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39.5 (1.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FFA3820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40.6 (1.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D47EF14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37.7 (2.2)</w:t>
            </w:r>
          </w:p>
        </w:tc>
      </w:tr>
      <w:tr w:rsidR="007469D0" w:rsidRPr="00250576" w14:paraId="49113B15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374FF4D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Xylo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A72FFFD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56 (5.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8D39701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58 (3.6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854D236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156 (2.7)</w:t>
            </w:r>
          </w:p>
        </w:tc>
      </w:tr>
      <w:tr w:rsidR="007469D0" w:rsidRPr="00250576" w14:paraId="5E837DA8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51469D3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Manno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B2C8B48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2.7 (0.1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6E83BE0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4.8 (0.3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64DB773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5.0 (0.3)</w:t>
            </w:r>
          </w:p>
        </w:tc>
      </w:tr>
      <w:tr w:rsidR="007469D0" w:rsidRPr="00250576" w14:paraId="57B0BFF3" w14:textId="77777777" w:rsidTr="004F7083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5788FC9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Galactos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D311898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4.2 (0.4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F893B63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26.0 (0.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EB81955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Pr="00250576">
              <w:rPr>
                <w:szCs w:val="24"/>
              </w:rPr>
              <w:t>25.6 (0.5)</w:t>
            </w:r>
          </w:p>
        </w:tc>
      </w:tr>
      <w:tr w:rsidR="007469D0" w:rsidRPr="00250576" w14:paraId="14F09F17" w14:textId="77777777" w:rsidTr="004F7083"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32C0A099" w14:textId="77777777" w:rsidR="007469D0" w:rsidRPr="00250576" w:rsidRDefault="007469D0" w:rsidP="004F7083">
            <w:pPr>
              <w:spacing w:line="480" w:lineRule="auto"/>
              <w:rPr>
                <w:szCs w:val="24"/>
              </w:rPr>
            </w:pPr>
            <w:r w:rsidRPr="00250576">
              <w:rPr>
                <w:szCs w:val="24"/>
              </w:rPr>
              <w:t>Glucose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22DDE6D3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383 (0.6)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35ECECF1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384 (9.6)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5D4AAD8B" w14:textId="77777777" w:rsidR="007469D0" w:rsidRPr="00250576" w:rsidRDefault="007469D0" w:rsidP="004F7083">
            <w:pPr>
              <w:spacing w:line="480" w:lineRule="auto"/>
              <w:jc w:val="center"/>
              <w:rPr>
                <w:szCs w:val="24"/>
              </w:rPr>
            </w:pPr>
            <w:r w:rsidRPr="00250576">
              <w:rPr>
                <w:szCs w:val="24"/>
              </w:rPr>
              <w:t>408 (9.0)</w:t>
            </w:r>
          </w:p>
        </w:tc>
      </w:tr>
    </w:tbl>
    <w:p w14:paraId="6E13F6EA" w14:textId="563C3000" w:rsidR="00E04249" w:rsidRDefault="007469D0" w:rsidP="007469D0">
      <w:pPr>
        <w:spacing w:line="360" w:lineRule="auto"/>
      </w:pPr>
      <w:r w:rsidRPr="00250576">
        <w:rPr>
          <w:vertAlign w:val="superscript"/>
        </w:rPr>
        <w:lastRenderedPageBreak/>
        <w:t>a</w:t>
      </w:r>
      <w:r w:rsidR="003C6F10">
        <w:rPr>
          <w:vertAlign w:val="superscript"/>
        </w:rPr>
        <w:t xml:space="preserve"> </w:t>
      </w:r>
      <w:r w:rsidR="003C6F10">
        <w:t>Values are means ± standard error</w:t>
      </w:r>
      <w:r w:rsidRPr="00250576">
        <w:t xml:space="preserve"> in parenthesis, n = 4.</w:t>
      </w:r>
      <w:r>
        <w:t xml:space="preserve">  Statistically significant differences (</w:t>
      </w:r>
      <w:r w:rsidRPr="003C6F10">
        <w:rPr>
          <w:i/>
        </w:rPr>
        <w:t>P</w:t>
      </w:r>
      <w:r>
        <w:t xml:space="preserve"> &lt; 0.05) </w:t>
      </w:r>
      <w:r w:rsidR="003C6F10">
        <w:t xml:space="preserve">as determined by analysis of variance </w:t>
      </w:r>
      <w:r>
        <w:t xml:space="preserve">between the control and M17or M18 are indicated by an asterisk. </w:t>
      </w:r>
    </w:p>
    <w:sectPr w:rsidR="00E04249" w:rsidSect="0049723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9D0"/>
    <w:rsid w:val="00002E90"/>
    <w:rsid w:val="001D0BB3"/>
    <w:rsid w:val="002962EB"/>
    <w:rsid w:val="003C6F10"/>
    <w:rsid w:val="003E28CE"/>
    <w:rsid w:val="00495DBC"/>
    <w:rsid w:val="00497239"/>
    <w:rsid w:val="00732B9F"/>
    <w:rsid w:val="007469D0"/>
    <w:rsid w:val="00813EEE"/>
    <w:rsid w:val="00844EA2"/>
    <w:rsid w:val="009F32D4"/>
    <w:rsid w:val="00B135AE"/>
    <w:rsid w:val="00C93799"/>
    <w:rsid w:val="00D07718"/>
    <w:rsid w:val="00D30FC6"/>
    <w:rsid w:val="00E04249"/>
    <w:rsid w:val="00E85F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FC60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9D0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9D0"/>
    <w:rPr>
      <w:rFonts w:ascii="Times New Roman" w:eastAsiaTheme="minorHAnsi" w:hAnsi="Times New Roman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9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D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9D0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9D0"/>
    <w:rPr>
      <w:rFonts w:ascii="Times New Roman" w:eastAsiaTheme="minorHAnsi" w:hAnsi="Times New Roman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9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D0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1</Words>
  <Characters>806</Characters>
  <Application>Microsoft Macintosh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amac</dc:creator>
  <cp:keywords/>
  <dc:description/>
  <cp:lastModifiedBy>Deborah Samac</cp:lastModifiedBy>
  <cp:revision>5</cp:revision>
  <dcterms:created xsi:type="dcterms:W3CDTF">2015-04-07T19:25:00Z</dcterms:created>
  <dcterms:modified xsi:type="dcterms:W3CDTF">2015-08-11T01:36:00Z</dcterms:modified>
</cp:coreProperties>
</file>